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0A08BDA" w:rsidR="00994A3D" w:rsidRDefault="00654E8F" w:rsidP="00CC25D0">
      <w:pPr>
        <w:pStyle w:val="1"/>
      </w:pPr>
      <w:r w:rsidRPr="00994A3D">
        <w:t>Supplementary Tables</w:t>
      </w:r>
    </w:p>
    <w:p w14:paraId="5A220D79" w14:textId="5226860A" w:rsidR="00C8157B" w:rsidRPr="00C8157B" w:rsidRDefault="00891A91" w:rsidP="00C8157B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C8157B">
        <w:rPr>
          <w:rFonts w:cs="Times New Roman"/>
          <w:b/>
          <w:bCs/>
          <w:szCs w:val="24"/>
        </w:rPr>
        <w:t xml:space="preserve">1 </w:t>
      </w:r>
      <w:r w:rsidR="00C8157B">
        <w:rPr>
          <w:rFonts w:cs="Times New Roman"/>
          <w:szCs w:val="24"/>
        </w:rPr>
        <w:t>Training program for clinical medical students.</w:t>
      </w:r>
    </w:p>
    <w:tbl>
      <w:tblPr>
        <w:tblW w:w="11310" w:type="dxa"/>
        <w:jc w:val="center"/>
        <w:tblLook w:val="04A0" w:firstRow="1" w:lastRow="0" w:firstColumn="1" w:lastColumn="0" w:noHBand="0" w:noVBand="1"/>
      </w:tblPr>
      <w:tblGrid>
        <w:gridCol w:w="3686"/>
        <w:gridCol w:w="5953"/>
        <w:gridCol w:w="1403"/>
        <w:gridCol w:w="976"/>
      </w:tblGrid>
      <w:tr w:rsidR="009903CF" w:rsidRPr="00C8157B" w14:paraId="62C9A373" w14:textId="77777777" w:rsidTr="00225F16">
        <w:trPr>
          <w:trHeight w:val="338"/>
          <w:jc w:val="center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8D2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ategories of curriculums</w:t>
            </w:r>
          </w:p>
        </w:tc>
        <w:tc>
          <w:tcPr>
            <w:tcW w:w="59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D3A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ames of courses</w:t>
            </w:r>
          </w:p>
        </w:tc>
        <w:tc>
          <w:tcPr>
            <w:tcW w:w="6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A5B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perties of courses</w:t>
            </w: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7D8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redits</w:t>
            </w:r>
          </w:p>
        </w:tc>
      </w:tr>
      <w:tr w:rsidR="00C8157B" w:rsidRPr="00C8157B" w14:paraId="7A63BC6D" w14:textId="77777777" w:rsidTr="00225F16">
        <w:trPr>
          <w:trHeight w:val="326"/>
          <w:jc w:val="center"/>
        </w:trPr>
        <w:tc>
          <w:tcPr>
            <w:tcW w:w="368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E1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bject fundamental curriculum</w:t>
            </w:r>
          </w:p>
        </w:tc>
        <w:tc>
          <w:tcPr>
            <w:tcW w:w="59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CE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Neurobiology</w:t>
            </w:r>
          </w:p>
        </w:tc>
        <w:tc>
          <w:tcPr>
            <w:tcW w:w="6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B8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9E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39D965E0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8A92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EF4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Development Biolog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59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7A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F815858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1E29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84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Parasitolog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103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5F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09370DB5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033C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16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Biochemistry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A75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F08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C8157B" w:rsidRPr="00C8157B" w14:paraId="69B52BA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59CDE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86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Biochemistry Experiment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9E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9DD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05FBD635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8ABF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A7F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Introduction to Biotechnolog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BC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0D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10D07BBA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63C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B4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olecular Biology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95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1C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44622BE6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7546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85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olecular Biology Experiment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B8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78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0.5</w:t>
            </w:r>
          </w:p>
        </w:tc>
      </w:tr>
      <w:tr w:rsidR="00C8157B" w:rsidRPr="00C8157B" w14:paraId="725F6502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F232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14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Genetic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A8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5A7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3AF2398D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F443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5F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Advances on Medical Genetic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69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B0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4B24E49D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9DED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6C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Ethic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FE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AD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5CF10753" w14:textId="77777777" w:rsidTr="00225F16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43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836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B7BB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227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8157B" w:rsidRPr="00C8157B" w14:paraId="764038AD" w14:textId="77777777" w:rsidTr="00225F16">
        <w:trPr>
          <w:trHeight w:val="314"/>
          <w:jc w:val="center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EE1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fessional core curriculu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A9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linical Practice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FA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87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</w:tr>
      <w:tr w:rsidR="00C8157B" w:rsidRPr="00C8157B" w14:paraId="283E082B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39D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A8D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munity Health Servi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15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85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3640DA83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117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24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Diagnostics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82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0D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C8157B" w:rsidRPr="00C8157B" w14:paraId="716D4F7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99B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8A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Imaging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51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94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C8157B" w:rsidRPr="00C8157B" w14:paraId="5FAB157E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9F65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AA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Operative Surge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5B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D47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0EFE546D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7B2F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FF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Internal Medicine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08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56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8.5</w:t>
            </w:r>
          </w:p>
        </w:tc>
      </w:tr>
      <w:tr w:rsidR="00C8157B" w:rsidRPr="00C8157B" w14:paraId="458D5E8B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A04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C27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General Surge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BC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8F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5CADB8D0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D58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6D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Surger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0A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48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</w:tr>
      <w:tr w:rsidR="00C8157B" w:rsidRPr="00C8157B" w14:paraId="1637DA4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DF2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71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Obstetrics and Gynec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13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B4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C8157B" w:rsidRPr="00C8157B" w14:paraId="2F26F70E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9435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AD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ediatrics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91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F8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C8157B" w:rsidRPr="00C8157B" w14:paraId="244A1DC8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9DF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F5D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Infectious Diseases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66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8C3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C8157B" w:rsidRPr="00C8157B" w14:paraId="2F4F420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5488A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98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Ophthalm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804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F9C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146B5569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CE4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09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Otorhinolaryngology, Head and Neck Surger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FA4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C7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020F335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685F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EC6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Dermatovenere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5C2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36D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61BDF65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85C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01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Neur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5F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6C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34F85F43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940B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5BA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Stomat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14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72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7A9671B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51C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65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sychiatr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94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958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7105000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835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F9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Regional Anatom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64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E0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C8157B" w:rsidRPr="00C8157B" w14:paraId="20F15D6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02726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5A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Systematic Anatom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FB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F8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C8157B" w:rsidRPr="00C8157B" w14:paraId="671641A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81034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D0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Histology and Embry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0D4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2CA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C8157B" w:rsidRPr="00C8157B" w14:paraId="682359BE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0A437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CF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hysi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70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B31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C8157B" w:rsidRPr="00C8157B" w14:paraId="368C51D5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B1C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9E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athophysi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1BF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5A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C8157B" w:rsidRPr="00C8157B" w14:paraId="7E0DF256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284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13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Immunology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F6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BB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C8157B" w:rsidRPr="00C8157B" w14:paraId="698F479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6D07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AF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Functional Experiment A3-Pharmacology Experi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70F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20B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466DB14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7B6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D8D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Functional Experiment A2-Pathophysiology Experi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3DB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7E1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06684C9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5F1E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C08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Functional Experiment A1-Physiology Experi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D25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20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0FCF741C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F05E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457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harmacology 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1E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89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C8157B" w:rsidRPr="00C8157B" w14:paraId="5083B965" w14:textId="77777777" w:rsidTr="00225F16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06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FAA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6CF9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97B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8157B" w:rsidRPr="00C8157B" w14:paraId="6131429F" w14:textId="77777777" w:rsidTr="00225F16">
        <w:trPr>
          <w:trHeight w:val="314"/>
          <w:jc w:val="center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F5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fessional curriculu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84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Introduction to Clinical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48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89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43CF12ED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C6C6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AD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Early Clinical Contac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E94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5F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B854A89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EFA7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68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hinese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31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80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605606C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29C2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5F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athology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A1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7B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C8157B" w:rsidRPr="00C8157B" w14:paraId="5DC667D4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F1B4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6D3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edical Microbiology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2B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94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C8157B" w:rsidRPr="00C8157B" w14:paraId="12C15CA2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26B4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67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Introduction to General Practi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8B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22F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53FCF29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679A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3F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edical Statistics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F0F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EB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1E0C02A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B20D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2F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pidemiology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4A3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192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57C2BEB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A88C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CC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Evidence-based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4E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AE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12D9789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622B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EB9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Hygiene 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66E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F8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C8157B" w:rsidRPr="00C8157B" w14:paraId="4EB23F0E" w14:textId="77777777" w:rsidTr="00225F16">
        <w:trPr>
          <w:trHeight w:val="27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A4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993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D70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CDC8" w14:textId="77777777" w:rsidR="00C8157B" w:rsidRPr="00C8157B" w:rsidRDefault="00C8157B" w:rsidP="00C8157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8157B" w:rsidRPr="00C8157B" w14:paraId="44DFBB1C" w14:textId="77777777" w:rsidTr="00225F16">
        <w:trPr>
          <w:trHeight w:val="314"/>
          <w:jc w:val="center"/>
        </w:trPr>
        <w:tc>
          <w:tcPr>
            <w:tcW w:w="36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E4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fessional elective curriculum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CB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cience of Communication Skill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B6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632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128A17E9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9FE02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E9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Laboratory Animal Scien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64D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02C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C8157B" w:rsidRPr="00C8157B" w14:paraId="7690A02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3FF0A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01B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mergency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B69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113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7BB63920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D0077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84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Nuclear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3E8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D6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38908FD4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BA6DE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78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Rehabilitation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0B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03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1A49D383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A78AE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BA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Medical Psycholog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590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8B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6E6E34DE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4003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2B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Behavioral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33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AB1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37FABF54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F2C9A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E7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Geriatric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07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BE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6F4F8CB0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AC785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02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Pain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399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45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1EE65CF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52908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3B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Forensic Medicin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F06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49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38D650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A6D32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06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Ultrastructure and Ultrastructural Pathology in Medicine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F8F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09E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C8157B" w:rsidRPr="00C8157B" w14:paraId="68AF138F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9790A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30A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tudy and Design of Medical Scien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3D1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56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496D6267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E360F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083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cience of Health Educ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8ADF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937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CC9976D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4F7F1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8F5" w14:textId="77777777" w:rsidR="00C8157B" w:rsidRPr="00C8157B" w:rsidRDefault="00C8157B" w:rsidP="00891A91">
            <w:pPr>
              <w:spacing w:before="0" w:after="0"/>
              <w:ind w:leftChars="-77" w:left="-185" w:firstLineChars="77" w:firstLine="185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Drug Toxicolog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F8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B3DB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7B3906F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2FEC9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07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Health Law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CDA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A85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0557E06A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CC369F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15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Health Care Administr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BF1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F14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032291A6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8F67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571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Health Economic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715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AB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5D8AF61" w14:textId="77777777" w:rsidTr="00225F16">
        <w:trPr>
          <w:trHeight w:val="314"/>
          <w:jc w:val="center"/>
        </w:trPr>
        <w:tc>
          <w:tcPr>
            <w:tcW w:w="368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A50D0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2EA8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Social Medicine B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D8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33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C8157B" w:rsidRPr="00C8157B" w14:paraId="25280377" w14:textId="77777777" w:rsidTr="00225F16">
        <w:trPr>
          <w:trHeight w:val="326"/>
          <w:jc w:val="center"/>
        </w:trPr>
        <w:tc>
          <w:tcPr>
            <w:tcW w:w="368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4CCEA64" w14:textId="77777777" w:rsidR="00C8157B" w:rsidRPr="00C8157B" w:rsidRDefault="00C8157B" w:rsidP="00C815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C31D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Subject Lecture on Modern Molecular Biology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FFA2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CA5C" w14:textId="77777777" w:rsidR="00C8157B" w:rsidRPr="00C8157B" w:rsidRDefault="00C8157B" w:rsidP="00C8157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8157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14:paraId="41F8AA7D" w14:textId="2749172D" w:rsidR="00CC25D0" w:rsidRDefault="00CC25D0" w:rsidP="00CC25D0"/>
    <w:p w14:paraId="481AAA4A" w14:textId="2CC23842" w:rsidR="009903CF" w:rsidRPr="009903CF" w:rsidRDefault="00891A91" w:rsidP="009903CF"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="009903CF" w:rsidRPr="009903CF">
        <w:rPr>
          <w:b/>
          <w:bCs/>
        </w:rPr>
        <w:t xml:space="preserve"> </w:t>
      </w:r>
      <w:r w:rsidR="009903CF" w:rsidRPr="009903CF">
        <w:t>Training program for preventive medical students.</w:t>
      </w:r>
    </w:p>
    <w:tbl>
      <w:tblPr>
        <w:tblW w:w="12005" w:type="dxa"/>
        <w:jc w:val="center"/>
        <w:tblLook w:val="04A0" w:firstRow="1" w:lastRow="0" w:firstColumn="1" w:lastColumn="0" w:noHBand="0" w:noVBand="1"/>
      </w:tblPr>
      <w:tblGrid>
        <w:gridCol w:w="3635"/>
        <w:gridCol w:w="5870"/>
        <w:gridCol w:w="1403"/>
        <w:gridCol w:w="1102"/>
      </w:tblGrid>
      <w:tr w:rsidR="00891A91" w:rsidRPr="009903CF" w14:paraId="619C9EA8" w14:textId="77777777" w:rsidTr="00225F16">
        <w:trPr>
          <w:trHeight w:val="343"/>
          <w:jc w:val="center"/>
        </w:trPr>
        <w:tc>
          <w:tcPr>
            <w:tcW w:w="36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102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Categories of curriculums</w:t>
            </w:r>
          </w:p>
        </w:tc>
        <w:tc>
          <w:tcPr>
            <w:tcW w:w="5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A70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ames of courses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7E9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perties of courses</w:t>
            </w:r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D4D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redits</w:t>
            </w:r>
          </w:p>
        </w:tc>
      </w:tr>
      <w:tr w:rsidR="00891A91" w:rsidRPr="009903CF" w14:paraId="3872EAFE" w14:textId="77777777" w:rsidTr="00225F16">
        <w:trPr>
          <w:trHeight w:val="331"/>
          <w:jc w:val="center"/>
        </w:trPr>
        <w:tc>
          <w:tcPr>
            <w:tcW w:w="363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847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bject fundamental curriculum</w:t>
            </w:r>
          </w:p>
        </w:tc>
        <w:tc>
          <w:tcPr>
            <w:tcW w:w="58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FF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Diagnostics B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68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3D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891A91" w:rsidRPr="009903CF" w14:paraId="40447F51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D6FC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AA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cience of Communication Skill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37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6F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76215882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243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B8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Imaging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027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7D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5581057A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71C7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78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Internal Medicine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A9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20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891A91" w:rsidRPr="009903CF" w14:paraId="3D3C01A6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0178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4D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Obstetrics and Gynec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E2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A2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62C4F67F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1918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74C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ediatrics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CB1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C9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7D495E1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59D4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DEE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Infectious Diseases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E7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E17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891A91" w:rsidRPr="009903CF" w14:paraId="185A5A44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F22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D0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Ophthalm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D4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1C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6800584E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9D4C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81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Otorhinolaryngology, Head and Neck Surger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89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DDC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2D4EDA4D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99B3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616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Dermatovenereology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CE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4E2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49187564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954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F2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Neur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7F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773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29B609A" w14:textId="77777777" w:rsidTr="00225F16">
        <w:trPr>
          <w:trHeight w:val="281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E6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1BF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DC09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B1D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91A91" w:rsidRPr="009903CF" w14:paraId="57C8E338" w14:textId="77777777" w:rsidTr="00225F16">
        <w:trPr>
          <w:trHeight w:val="318"/>
          <w:jc w:val="center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5B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fessional core curriculum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A6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Psych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57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92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5EA9139B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1C451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3A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Behavioral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FB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C67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EFC0CA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009F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890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Geriatric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FDB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22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79738896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735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A3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tomat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11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E6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7C2265C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CB2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010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sychosis and Orthopsychiat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2D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C34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43AFCE42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528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5E0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ystematic Anatomy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5A4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56C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891A91" w:rsidRPr="009903CF" w14:paraId="47AB754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9C22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C3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Histology and Embry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2D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D3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.5</w:t>
            </w:r>
          </w:p>
        </w:tc>
      </w:tr>
      <w:tr w:rsidR="00891A91" w:rsidRPr="009903CF" w14:paraId="769B427F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F4C1C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8C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hysi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70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66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891A91" w:rsidRPr="009903CF" w14:paraId="7FCEBD5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E63E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5C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ath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812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C34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891A91" w:rsidRPr="009903CF" w14:paraId="1F5AEB15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01A2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8E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athophysiology 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94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0D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6F258975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4B95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3D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Immunology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4C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A09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891A91" w:rsidRPr="009903CF" w14:paraId="2BE2C750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4E1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9C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Microbiology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27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92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04779C4F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201B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6FB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Parasit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8E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D85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6ECEC08F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2B75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208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Functional Experiment B2-Pharmacology Experim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28E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55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5D2C1D28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1953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43D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harmacology 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6C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BE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891A91" w:rsidRPr="009903CF" w14:paraId="4423C686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7827E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D20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ell Biology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72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27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4D547DF8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CD9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CB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ell Biology Experiment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0A5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65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5875B1A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75E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CEF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Process in Bi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A6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C9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6EBB466C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AF0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EE2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Biochemistry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CC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67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.5</w:t>
            </w:r>
          </w:p>
        </w:tc>
      </w:tr>
      <w:tr w:rsidR="00891A91" w:rsidRPr="009903CF" w14:paraId="1A238253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8E9B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3F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Biochemistry Experiment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BC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C31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0705020A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7C7F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05E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Introduction to Biotechn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83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B5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3DFF7850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F66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8CC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olecular Biology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E4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64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4CA87D8A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7067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30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ubject Lecture on Modern Molecular Bi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711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23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528330E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E8E0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01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Genetic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E95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24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26D3ECC3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4E0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E9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Ethic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AF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72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5D94F356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BAE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D0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Information Retrieval 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65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F7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35FFB221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14CB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E7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General Surge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FF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53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17D2E8F3" w14:textId="77777777" w:rsidTr="00225F16">
        <w:trPr>
          <w:trHeight w:val="281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709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0BE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FFB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3A8D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91A91" w:rsidRPr="009903CF" w14:paraId="09ACD3FE" w14:textId="77777777" w:rsidTr="00225F16">
        <w:trPr>
          <w:trHeight w:val="318"/>
          <w:jc w:val="center"/>
        </w:trPr>
        <w:tc>
          <w:tcPr>
            <w:tcW w:w="3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ED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Professional curriculum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3F2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Neurobi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B2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E8E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22D2845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643B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4A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Functional Experiment B1-Physiology and Pathophysiology Experim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12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FB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31943337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0BE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79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pidemiology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6AD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DA4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</w:tr>
      <w:tr w:rsidR="00891A91" w:rsidRPr="009903CF" w14:paraId="5BCDFBC5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9245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359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Health Statistic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11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BC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</w:tr>
      <w:tr w:rsidR="00891A91" w:rsidRPr="009903CF" w14:paraId="6481A7A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A38A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8F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Occupational Health and Occupational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9B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CD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.5</w:t>
            </w:r>
          </w:p>
        </w:tc>
      </w:tr>
      <w:tr w:rsidR="00891A91" w:rsidRPr="009903CF" w14:paraId="1EC8DB9A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DEE7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BF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nvironmental Hygie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04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6D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891A91" w:rsidRPr="009903CF" w14:paraId="07B4E332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5719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DB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Nutrition and Food Hygie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CA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D8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891A91" w:rsidRPr="009903CF" w14:paraId="6E9FD7B0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A12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A2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hild and Adolescent Healt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AC9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28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891A91" w:rsidRPr="009903CF" w14:paraId="6EE6CDB1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6231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B0F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aternal and Child Healt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24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439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26D4E972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EC19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4B0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Toxic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47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DC9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891A91" w:rsidRPr="009903CF" w14:paraId="4B73CF89" w14:textId="77777777" w:rsidTr="00225F16">
        <w:trPr>
          <w:trHeight w:val="281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8AA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3D6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EE9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EEA" w14:textId="77777777" w:rsidR="009903CF" w:rsidRPr="009903CF" w:rsidRDefault="009903CF" w:rsidP="009903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91A91" w:rsidRPr="009903CF" w14:paraId="4A0ECB05" w14:textId="77777777" w:rsidTr="00225F16">
        <w:trPr>
          <w:trHeight w:val="318"/>
          <w:jc w:val="center"/>
        </w:trPr>
        <w:tc>
          <w:tcPr>
            <w:tcW w:w="36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D889F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ofessional elective curriculum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B0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ocial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38D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23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891A91" w:rsidRPr="009903CF" w14:paraId="40B0B8C8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8F486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2C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Health Care Administra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E8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AE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3D43FA91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ADB1D7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5A9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Health Law 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831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53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61849A7E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F064D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6A7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anitary Chemist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64EB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77B7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</w:tr>
      <w:tr w:rsidR="00891A91" w:rsidRPr="009903CF" w14:paraId="31F3B67C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27CD02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B8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hinese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65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CA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.5</w:t>
            </w:r>
          </w:p>
        </w:tc>
      </w:tr>
      <w:tr w:rsidR="00891A91" w:rsidRPr="009903CF" w14:paraId="7CD1FDAE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AC7D2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0D4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An Introduction to Public Health and Preventive Medici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51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897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1F1E51E6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FDF48C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6DE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tudy and Design of Medical Sc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F5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Compulso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82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5BA2721C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38B8B2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43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Health Supervi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B7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C2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15280829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0087A0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45E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Public Health Front Lectu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08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85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3271DF5B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CDD13B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11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edical Statistical Software and Applica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CBD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B31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ABD64AE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927EC6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E2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vidence-based Medicine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21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83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7D838BE5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CC2D45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38A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Radio-hygi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5F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35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4B692ED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ABABD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C9E3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Modern Nutriolog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28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EC2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06ADD7FB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2F3548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B49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Science of Health Educa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BA6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9F6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6B07BD12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4361D8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50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Toxicological Evaluation of Health-related Produc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9E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37D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74F56C6D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ED5380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80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Health Economic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3AF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69E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789FF8E4" w14:textId="77777777" w:rsidTr="00225F16">
        <w:trPr>
          <w:trHeight w:val="318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4D83B8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F88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Orthopsychiatry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C41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C060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891A91" w:rsidRPr="009903CF" w14:paraId="595E4A65" w14:textId="77777777" w:rsidTr="00225F16">
        <w:trPr>
          <w:trHeight w:val="331"/>
          <w:jc w:val="center"/>
        </w:trPr>
        <w:tc>
          <w:tcPr>
            <w:tcW w:w="363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C1C30C0" w14:textId="77777777" w:rsidR="009903CF" w:rsidRPr="009903CF" w:rsidRDefault="009903CF" w:rsidP="009903C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58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FB35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Foundation of Sanitary Inspection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08B4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Electiv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C32C" w14:textId="77777777" w:rsidR="009903CF" w:rsidRPr="009903CF" w:rsidRDefault="009903CF" w:rsidP="009903C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903CF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14:paraId="3A0AED45" w14:textId="77777777" w:rsidR="00C8157B" w:rsidRPr="00CC25D0" w:rsidRDefault="00C8157B" w:rsidP="00CC25D0"/>
    <w:p w14:paraId="7B65BC41" w14:textId="242C57F8" w:rsidR="00DE23E8" w:rsidRPr="001549D3" w:rsidRDefault="000C14FA" w:rsidP="000C14FA">
      <w:pPr>
        <w:spacing w:before="240"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54377E0A" wp14:editId="6FEB2144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87A4F" w14:textId="77777777" w:rsidR="001E6CF8" w:rsidRDefault="001E6CF8" w:rsidP="00117666">
      <w:pPr>
        <w:spacing w:after="0"/>
      </w:pPr>
      <w:r>
        <w:separator/>
      </w:r>
    </w:p>
  </w:endnote>
  <w:endnote w:type="continuationSeparator" w:id="0">
    <w:p w14:paraId="1228A287" w14:textId="77777777" w:rsidR="001E6CF8" w:rsidRDefault="001E6C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D7400" w14:textId="77777777" w:rsidR="001E6CF8" w:rsidRDefault="001E6CF8" w:rsidP="00117666">
      <w:pPr>
        <w:spacing w:after="0"/>
      </w:pPr>
      <w:r>
        <w:separator/>
      </w:r>
    </w:p>
  </w:footnote>
  <w:footnote w:type="continuationSeparator" w:id="0">
    <w:p w14:paraId="0E629044" w14:textId="77777777" w:rsidR="001E6CF8" w:rsidRDefault="001E6C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9520626">
    <w:abstractNumId w:val="0"/>
  </w:num>
  <w:num w:numId="2" w16cid:durableId="1056247537">
    <w:abstractNumId w:val="4"/>
  </w:num>
  <w:num w:numId="3" w16cid:durableId="1530483109">
    <w:abstractNumId w:val="1"/>
  </w:num>
  <w:num w:numId="4" w16cid:durableId="1062751288">
    <w:abstractNumId w:val="5"/>
  </w:num>
  <w:num w:numId="5" w16cid:durableId="16165182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8741404">
    <w:abstractNumId w:val="3"/>
  </w:num>
  <w:num w:numId="7" w16cid:durableId="189531218">
    <w:abstractNumId w:val="6"/>
  </w:num>
  <w:num w:numId="8" w16cid:durableId="471945976">
    <w:abstractNumId w:val="6"/>
  </w:num>
  <w:num w:numId="9" w16cid:durableId="582687685">
    <w:abstractNumId w:val="6"/>
  </w:num>
  <w:num w:numId="10" w16cid:durableId="1030178887">
    <w:abstractNumId w:val="6"/>
  </w:num>
  <w:num w:numId="11" w16cid:durableId="886333252">
    <w:abstractNumId w:val="6"/>
  </w:num>
  <w:num w:numId="12" w16cid:durableId="2093500903">
    <w:abstractNumId w:val="6"/>
  </w:num>
  <w:num w:numId="13" w16cid:durableId="351225196">
    <w:abstractNumId w:val="3"/>
  </w:num>
  <w:num w:numId="14" w16cid:durableId="1619944841">
    <w:abstractNumId w:val="2"/>
  </w:num>
  <w:num w:numId="15" w16cid:durableId="1271662927">
    <w:abstractNumId w:val="2"/>
  </w:num>
  <w:num w:numId="16" w16cid:durableId="148445715">
    <w:abstractNumId w:val="2"/>
  </w:num>
  <w:num w:numId="17" w16cid:durableId="1959095821">
    <w:abstractNumId w:val="2"/>
  </w:num>
  <w:num w:numId="18" w16cid:durableId="404112469">
    <w:abstractNumId w:val="2"/>
  </w:num>
  <w:num w:numId="19" w16cid:durableId="1333409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4FA"/>
    <w:rsid w:val="00105FD9"/>
    <w:rsid w:val="00117666"/>
    <w:rsid w:val="001549D3"/>
    <w:rsid w:val="00160065"/>
    <w:rsid w:val="00177D84"/>
    <w:rsid w:val="001E6CF8"/>
    <w:rsid w:val="00225F1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ED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A91"/>
    <w:rsid w:val="009151AA"/>
    <w:rsid w:val="0093429D"/>
    <w:rsid w:val="00943573"/>
    <w:rsid w:val="00964134"/>
    <w:rsid w:val="00970F7D"/>
    <w:rsid w:val="009903CF"/>
    <w:rsid w:val="00994A3D"/>
    <w:rsid w:val="009C2B12"/>
    <w:rsid w:val="00A174D9"/>
    <w:rsid w:val="00AA4D24"/>
    <w:rsid w:val="00AB4DDB"/>
    <w:rsid w:val="00AB6715"/>
    <w:rsid w:val="00B1671E"/>
    <w:rsid w:val="00B25EB8"/>
    <w:rsid w:val="00B37F4D"/>
    <w:rsid w:val="00C52A7B"/>
    <w:rsid w:val="00C56BAF"/>
    <w:rsid w:val="00C6569F"/>
    <w:rsid w:val="00C679AA"/>
    <w:rsid w:val="00C75972"/>
    <w:rsid w:val="00C8157B"/>
    <w:rsid w:val="00CC25D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0</TotalTime>
  <Pages>4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余 瑶</cp:lastModifiedBy>
  <cp:revision>4</cp:revision>
  <cp:lastPrinted>2013-10-03T12:51:00Z</cp:lastPrinted>
  <dcterms:created xsi:type="dcterms:W3CDTF">2018-11-23T08:58:00Z</dcterms:created>
  <dcterms:modified xsi:type="dcterms:W3CDTF">2022-08-09T14:33:00Z</dcterms:modified>
</cp:coreProperties>
</file>